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C8F93" w14:textId="24DDB002" w:rsidR="006E5F2C" w:rsidRPr="006E5F2C" w:rsidRDefault="006E5F2C" w:rsidP="006E5F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5F2C">
        <w:rPr>
          <w:rFonts w:ascii="Times New Roman" w:hAnsi="Times New Roman" w:cs="Times New Roman"/>
          <w:b/>
          <w:bCs/>
          <w:sz w:val="24"/>
          <w:szCs w:val="24"/>
        </w:rPr>
        <w:t>Supplementary S</w:t>
      </w:r>
      <w:r w:rsidR="00DE291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C78C10E" w14:textId="28A5DD33" w:rsidR="00C515EA" w:rsidRPr="006E5F2C" w:rsidRDefault="006E5F2C" w:rsidP="006E5F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 fit for </w:t>
      </w:r>
      <w:r w:rsidR="00C515EA" w:rsidRPr="006E5F2C">
        <w:rPr>
          <w:rFonts w:ascii="Times New Roman" w:hAnsi="Times New Roman" w:cs="Times New Roman"/>
          <w:b/>
          <w:bCs/>
          <w:sz w:val="24"/>
          <w:szCs w:val="24"/>
        </w:rPr>
        <w:t xml:space="preserve">EIC </w:t>
      </w:r>
    </w:p>
    <w:p w14:paraId="5B158365" w14:textId="77777777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</w:p>
    <w:p w14:paraId="3DFB3DD4" w14:textId="51E467D7" w:rsidR="00C515EA" w:rsidRPr="006E5F2C" w:rsidRDefault="00C515EA" w:rsidP="00C515E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5F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 of 2 lmer (Linear Mixed) models:</w:t>
      </w:r>
    </w:p>
    <w:p w14:paraId="025FC631" w14:textId="79203290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Model1: cage as random effect</w:t>
      </w:r>
      <w:r w:rsidR="00D25FCD" w:rsidRPr="006E5F2C">
        <w:rPr>
          <w:rFonts w:ascii="Times New Roman" w:hAnsi="Times New Roman" w:cs="Times New Roman"/>
          <w:sz w:val="24"/>
          <w:szCs w:val="24"/>
        </w:rPr>
        <w:t>;</w:t>
      </w:r>
      <w:r w:rsidRPr="006E5F2C">
        <w:rPr>
          <w:rFonts w:ascii="Times New Roman" w:hAnsi="Times New Roman" w:cs="Times New Roman"/>
          <w:sz w:val="24"/>
          <w:szCs w:val="24"/>
        </w:rPr>
        <w:t xml:space="preserve"> </w:t>
      </w:r>
      <w:r w:rsidR="00D25FCD" w:rsidRPr="006E5F2C">
        <w:rPr>
          <w:rFonts w:ascii="Times New Roman" w:hAnsi="Times New Roman" w:cs="Times New Roman"/>
          <w:sz w:val="24"/>
          <w:szCs w:val="24"/>
        </w:rPr>
        <w:t>with</w:t>
      </w:r>
      <w:r w:rsidRPr="006E5F2C">
        <w:rPr>
          <w:rFonts w:ascii="Times New Roman" w:hAnsi="Times New Roman" w:cs="Times New Roman"/>
          <w:sz w:val="24"/>
          <w:szCs w:val="24"/>
        </w:rPr>
        <w:t xml:space="preserve"> interaction</w:t>
      </w:r>
    </w:p>
    <w:p w14:paraId="21E08C10" w14:textId="4332B9FE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Model2: Cage as a random effect</w:t>
      </w:r>
      <w:r w:rsidR="00503508" w:rsidRPr="006E5F2C">
        <w:rPr>
          <w:rFonts w:ascii="Times New Roman" w:hAnsi="Times New Roman" w:cs="Times New Roman"/>
          <w:sz w:val="24"/>
          <w:szCs w:val="24"/>
        </w:rPr>
        <w:t>;</w:t>
      </w:r>
      <w:r w:rsidRPr="006E5F2C">
        <w:rPr>
          <w:rFonts w:ascii="Times New Roman" w:hAnsi="Times New Roman" w:cs="Times New Roman"/>
          <w:sz w:val="24"/>
          <w:szCs w:val="24"/>
        </w:rPr>
        <w:t xml:space="preserve"> no interaction</w:t>
      </w:r>
    </w:p>
    <w:p w14:paraId="33FCA5CB" w14:textId="03C33A7B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95D5B60" wp14:editId="6B3D5345">
            <wp:simplePos x="0" y="0"/>
            <wp:positionH relativeFrom="column">
              <wp:posOffset>-19050</wp:posOffset>
            </wp:positionH>
            <wp:positionV relativeFrom="paragraph">
              <wp:posOffset>845185</wp:posOffset>
            </wp:positionV>
            <wp:extent cx="5664200" cy="10477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E5F2C">
        <w:rPr>
          <w:rFonts w:ascii="Times New Roman" w:hAnsi="Times New Roman" w:cs="Times New Roman"/>
          <w:sz w:val="24"/>
          <w:szCs w:val="24"/>
        </w:rPr>
        <w:t xml:space="preserve">Result: Model 1 is the better model based on AIC, BIC and -2LogL. The interaction is significant. However, model 1 is “singular”. </w:t>
      </w:r>
      <w:r w:rsidR="00503508" w:rsidRPr="006E5F2C">
        <w:rPr>
          <w:rFonts w:ascii="Times New Roman" w:hAnsi="Times New Roman" w:cs="Times New Roman"/>
          <w:sz w:val="24"/>
          <w:szCs w:val="24"/>
        </w:rPr>
        <w:t xml:space="preserve">The random effect is estimated as zero. </w:t>
      </w:r>
      <w:r w:rsidRPr="006E5F2C">
        <w:rPr>
          <w:rFonts w:ascii="Times New Roman" w:hAnsi="Times New Roman" w:cs="Times New Roman"/>
          <w:sz w:val="24"/>
          <w:szCs w:val="24"/>
        </w:rPr>
        <w:t>Removal of the interaction term in Model 2 the singular warning disappears.</w:t>
      </w:r>
    </w:p>
    <w:p w14:paraId="49B89BA2" w14:textId="77777777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</w:p>
    <w:p w14:paraId="49B31889" w14:textId="5C0FE2F3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922416" w14:textId="6129A1A2" w:rsidR="00971C77" w:rsidRPr="006E5F2C" w:rsidRDefault="00C515EA" w:rsidP="00C515E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5F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 of lm (Linear, no random effect) models:</w:t>
      </w:r>
    </w:p>
    <w:p w14:paraId="152AAF87" w14:textId="3D9B695E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 xml:space="preserve">Note: </w:t>
      </w:r>
      <w:r w:rsidR="00503508" w:rsidRPr="006E5F2C">
        <w:rPr>
          <w:rFonts w:ascii="Times New Roman" w:hAnsi="Times New Roman" w:cs="Times New Roman"/>
          <w:sz w:val="24"/>
          <w:szCs w:val="24"/>
        </w:rPr>
        <w:t>There were 2 other models with cage as a fixed effect in the model. However, c</w:t>
      </w:r>
      <w:r w:rsidRPr="006E5F2C">
        <w:rPr>
          <w:rFonts w:ascii="Times New Roman" w:hAnsi="Times New Roman" w:cs="Times New Roman"/>
          <w:sz w:val="24"/>
          <w:szCs w:val="24"/>
        </w:rPr>
        <w:t>age is not estimated if it is included in the model as a fixed effect. Cage is essentially explained by protocol and treatment</w:t>
      </w:r>
    </w:p>
    <w:p w14:paraId="24D70F22" w14:textId="1B9C2F00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Model3: No random effect</w:t>
      </w:r>
      <w:r w:rsidR="00D25FCD" w:rsidRPr="006E5F2C">
        <w:rPr>
          <w:rFonts w:ascii="Times New Roman" w:hAnsi="Times New Roman" w:cs="Times New Roman"/>
          <w:sz w:val="24"/>
          <w:szCs w:val="24"/>
        </w:rPr>
        <w:t>;</w:t>
      </w:r>
      <w:r w:rsidRPr="006E5F2C">
        <w:rPr>
          <w:rFonts w:ascii="Times New Roman" w:hAnsi="Times New Roman" w:cs="Times New Roman"/>
          <w:sz w:val="24"/>
          <w:szCs w:val="24"/>
        </w:rPr>
        <w:t xml:space="preserve"> </w:t>
      </w:r>
      <w:r w:rsidR="00D25FCD" w:rsidRPr="006E5F2C">
        <w:rPr>
          <w:rFonts w:ascii="Times New Roman" w:hAnsi="Times New Roman" w:cs="Times New Roman"/>
          <w:sz w:val="24"/>
          <w:szCs w:val="24"/>
        </w:rPr>
        <w:t xml:space="preserve">with </w:t>
      </w:r>
      <w:r w:rsidRPr="006E5F2C">
        <w:rPr>
          <w:rFonts w:ascii="Times New Roman" w:hAnsi="Times New Roman" w:cs="Times New Roman"/>
          <w:sz w:val="24"/>
          <w:szCs w:val="24"/>
        </w:rPr>
        <w:t>interaction</w:t>
      </w:r>
    </w:p>
    <w:p w14:paraId="06FDBAF5" w14:textId="51C3C401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Model4: No random effect</w:t>
      </w:r>
      <w:r w:rsidR="00D25FCD" w:rsidRPr="006E5F2C">
        <w:rPr>
          <w:rFonts w:ascii="Times New Roman" w:hAnsi="Times New Roman" w:cs="Times New Roman"/>
          <w:sz w:val="24"/>
          <w:szCs w:val="24"/>
        </w:rPr>
        <w:t>;</w:t>
      </w:r>
      <w:r w:rsidRPr="006E5F2C">
        <w:rPr>
          <w:rFonts w:ascii="Times New Roman" w:hAnsi="Times New Roman" w:cs="Times New Roman"/>
          <w:sz w:val="24"/>
          <w:szCs w:val="24"/>
        </w:rPr>
        <w:t xml:space="preserve"> no interaction</w:t>
      </w:r>
    </w:p>
    <w:p w14:paraId="513468C9" w14:textId="0E25FED0" w:rsidR="00C515EA" w:rsidRPr="006E5F2C" w:rsidRDefault="00C515EA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3C549B7" wp14:editId="6B4225D3">
            <wp:simplePos x="0" y="0"/>
            <wp:positionH relativeFrom="column">
              <wp:posOffset>2825750</wp:posOffset>
            </wp:positionH>
            <wp:positionV relativeFrom="paragraph">
              <wp:posOffset>305435</wp:posOffset>
            </wp:positionV>
            <wp:extent cx="1638300" cy="6350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8300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E5F2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C6D79C3" wp14:editId="1EC93092">
            <wp:simplePos x="0" y="0"/>
            <wp:positionH relativeFrom="column">
              <wp:posOffset>501650</wp:posOffset>
            </wp:positionH>
            <wp:positionV relativeFrom="paragraph">
              <wp:posOffset>318135</wp:posOffset>
            </wp:positionV>
            <wp:extent cx="1625600" cy="6159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5600" cy="61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03508" w:rsidRPr="006E5F2C">
        <w:rPr>
          <w:rFonts w:ascii="Times New Roman" w:hAnsi="Times New Roman" w:cs="Times New Roman"/>
          <w:sz w:val="24"/>
          <w:szCs w:val="24"/>
        </w:rPr>
        <w:t>Results: Model 3 is the better model. The interaction is significant.</w:t>
      </w:r>
    </w:p>
    <w:p w14:paraId="778CBA01" w14:textId="4B8C8BF0" w:rsidR="00503508" w:rsidRPr="006E5F2C" w:rsidRDefault="00503508" w:rsidP="00C515EA">
      <w:pPr>
        <w:rPr>
          <w:rFonts w:ascii="Times New Roman" w:hAnsi="Times New Roman" w:cs="Times New Roman"/>
          <w:sz w:val="24"/>
          <w:szCs w:val="24"/>
        </w:rPr>
      </w:pPr>
    </w:p>
    <w:p w14:paraId="69E151D3" w14:textId="040CEB1D" w:rsidR="00503508" w:rsidRPr="006E5F2C" w:rsidRDefault="00503508" w:rsidP="00C515EA">
      <w:pPr>
        <w:rPr>
          <w:rFonts w:ascii="Times New Roman" w:hAnsi="Times New Roman" w:cs="Times New Roman"/>
          <w:sz w:val="24"/>
          <w:szCs w:val="24"/>
        </w:rPr>
      </w:pPr>
    </w:p>
    <w:p w14:paraId="7EA47ABE" w14:textId="0705C89B" w:rsidR="00503508" w:rsidRPr="006E5F2C" w:rsidRDefault="00503508" w:rsidP="00C515EA">
      <w:pPr>
        <w:rPr>
          <w:rFonts w:ascii="Times New Roman" w:hAnsi="Times New Roman" w:cs="Times New Roman"/>
          <w:sz w:val="24"/>
          <w:szCs w:val="24"/>
        </w:rPr>
      </w:pPr>
    </w:p>
    <w:p w14:paraId="0CAA1024" w14:textId="77777777" w:rsidR="00C30FFE" w:rsidRPr="006E5F2C" w:rsidRDefault="00C30FFE" w:rsidP="00C515E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5F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 of lmer and lm models:</w:t>
      </w:r>
    </w:p>
    <w:p w14:paraId="03EDA646" w14:textId="25D2378E" w:rsidR="00503508" w:rsidRPr="006E5F2C" w:rsidRDefault="00503508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Comparison of model 1 (with cage as a random effect) and model 3 (no random effect). The interaction is in both models. This is a comparison of a random effects model and a linear model. To do this the mixed model had to be run as a maximum likelihood (REML=FALSE). It is my understanding this is OK but there may still be some issues with comparison.</w:t>
      </w:r>
    </w:p>
    <w:p w14:paraId="7E46D6F7" w14:textId="0FC95D55" w:rsidR="00503508" w:rsidRPr="006E5F2C" w:rsidRDefault="00503508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Results: The model coefficients are the same. The interaction is significant in both</w:t>
      </w:r>
      <w:r w:rsidR="00C30FFE" w:rsidRPr="006E5F2C">
        <w:rPr>
          <w:rFonts w:ascii="Times New Roman" w:hAnsi="Times New Roman" w:cs="Times New Roman"/>
          <w:sz w:val="24"/>
          <w:szCs w:val="24"/>
        </w:rPr>
        <w:t xml:space="preserve">. By both the AIC and the BIC, model 3 </w:t>
      </w:r>
      <w:r w:rsidR="00C4133F" w:rsidRPr="006E5F2C">
        <w:rPr>
          <w:rFonts w:ascii="Times New Roman" w:hAnsi="Times New Roman" w:cs="Times New Roman"/>
          <w:sz w:val="24"/>
          <w:szCs w:val="24"/>
        </w:rPr>
        <w:t>(linear, no random effect</w:t>
      </w:r>
      <w:r w:rsidR="00D25FCD" w:rsidRPr="006E5F2C">
        <w:rPr>
          <w:rFonts w:ascii="Times New Roman" w:hAnsi="Times New Roman" w:cs="Times New Roman"/>
          <w:sz w:val="24"/>
          <w:szCs w:val="24"/>
        </w:rPr>
        <w:t>, with interaction</w:t>
      </w:r>
      <w:r w:rsidR="00C4133F" w:rsidRPr="006E5F2C">
        <w:rPr>
          <w:rFonts w:ascii="Times New Roman" w:hAnsi="Times New Roman" w:cs="Times New Roman"/>
          <w:sz w:val="24"/>
          <w:szCs w:val="24"/>
        </w:rPr>
        <w:t xml:space="preserve">) </w:t>
      </w:r>
      <w:r w:rsidR="00C30FFE" w:rsidRPr="006E5F2C">
        <w:rPr>
          <w:rFonts w:ascii="Times New Roman" w:hAnsi="Times New Roman" w:cs="Times New Roman"/>
          <w:sz w:val="24"/>
          <w:szCs w:val="24"/>
        </w:rPr>
        <w:t>is best.</w:t>
      </w:r>
    </w:p>
    <w:p w14:paraId="5213079C" w14:textId="77777777" w:rsidR="00C30FFE" w:rsidRPr="006E5F2C" w:rsidRDefault="00C30FFE" w:rsidP="00C515EA">
      <w:pPr>
        <w:rPr>
          <w:rFonts w:ascii="Times New Roman" w:hAnsi="Times New Roman" w:cs="Times New Roman"/>
          <w:sz w:val="24"/>
          <w:szCs w:val="24"/>
        </w:rPr>
      </w:pPr>
    </w:p>
    <w:p w14:paraId="0DB92780" w14:textId="77777777" w:rsidR="00C30FFE" w:rsidRPr="006E5F2C" w:rsidRDefault="00C30FFE" w:rsidP="00C515EA">
      <w:pPr>
        <w:rPr>
          <w:rFonts w:ascii="Times New Roman" w:hAnsi="Times New Roman" w:cs="Times New Roman"/>
          <w:sz w:val="24"/>
          <w:szCs w:val="24"/>
        </w:rPr>
      </w:pPr>
    </w:p>
    <w:p w14:paraId="40779A17" w14:textId="714B20BD" w:rsidR="00C30FFE" w:rsidRPr="006E5F2C" w:rsidRDefault="00C30FFE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322A6604" wp14:editId="521F4C71">
            <wp:simplePos x="0" y="0"/>
            <wp:positionH relativeFrom="column">
              <wp:posOffset>2940050</wp:posOffset>
            </wp:positionH>
            <wp:positionV relativeFrom="paragraph">
              <wp:posOffset>0</wp:posOffset>
            </wp:positionV>
            <wp:extent cx="1797050" cy="6350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7050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E5F2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4E0A03A9" wp14:editId="0667AB32">
            <wp:simplePos x="0" y="0"/>
            <wp:positionH relativeFrom="column">
              <wp:posOffset>520700</wp:posOffset>
            </wp:positionH>
            <wp:positionV relativeFrom="paragraph">
              <wp:posOffset>0</wp:posOffset>
            </wp:positionV>
            <wp:extent cx="1676400" cy="6350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777A9F" w14:textId="6F6D0F7D" w:rsidR="00C30FFE" w:rsidRPr="006E5F2C" w:rsidRDefault="00C30FFE" w:rsidP="00C515EA">
      <w:pPr>
        <w:rPr>
          <w:rFonts w:ascii="Times New Roman" w:hAnsi="Times New Roman" w:cs="Times New Roman"/>
          <w:sz w:val="24"/>
          <w:szCs w:val="24"/>
        </w:rPr>
      </w:pPr>
    </w:p>
    <w:p w14:paraId="279260E2" w14:textId="15C47C7F" w:rsidR="00503508" w:rsidRPr="006E5F2C" w:rsidRDefault="00C30FFE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,</w:t>
      </w:r>
    </w:p>
    <w:p w14:paraId="2DE8C7C4" w14:textId="5DA43F0C" w:rsidR="00C30FFE" w:rsidRPr="006E5F2C" w:rsidRDefault="00C30FFE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Given that the parameters are the same (standard errors are different)</w:t>
      </w:r>
      <w:r w:rsidR="006E5F2C">
        <w:rPr>
          <w:rFonts w:ascii="Times New Roman" w:hAnsi="Times New Roman" w:cs="Times New Roman"/>
          <w:sz w:val="24"/>
          <w:szCs w:val="24"/>
        </w:rPr>
        <w:t xml:space="preserve"> </w:t>
      </w:r>
      <w:r w:rsidRPr="006E5F2C">
        <w:rPr>
          <w:rFonts w:ascii="Times New Roman" w:hAnsi="Times New Roman" w:cs="Times New Roman"/>
          <w:sz w:val="24"/>
          <w:szCs w:val="24"/>
        </w:rPr>
        <w:t xml:space="preserve">the lm model </w:t>
      </w:r>
      <w:r w:rsidR="006E5F2C">
        <w:rPr>
          <w:rFonts w:ascii="Times New Roman" w:hAnsi="Times New Roman" w:cs="Times New Roman"/>
          <w:sz w:val="24"/>
          <w:szCs w:val="24"/>
        </w:rPr>
        <w:t>was deemed fit (lowest AIC value</w:t>
      </w:r>
      <w:proofErr w:type="gramStart"/>
      <w:r w:rsidR="006E5F2C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6E5F2C">
        <w:rPr>
          <w:rFonts w:ascii="Times New Roman" w:hAnsi="Times New Roman" w:cs="Times New Roman"/>
          <w:sz w:val="24"/>
          <w:szCs w:val="24"/>
        </w:rPr>
        <w:t xml:space="preserve"> and it has been</w:t>
      </w:r>
      <w:r w:rsidRPr="006E5F2C">
        <w:rPr>
          <w:rFonts w:ascii="Times New Roman" w:hAnsi="Times New Roman" w:cs="Times New Roman"/>
          <w:sz w:val="24"/>
          <w:szCs w:val="24"/>
        </w:rPr>
        <w:t xml:space="preserve"> tested </w:t>
      </w:r>
      <w:r w:rsidR="006E5F2C">
        <w:rPr>
          <w:rFonts w:ascii="Times New Roman" w:hAnsi="Times New Roman" w:cs="Times New Roman"/>
          <w:sz w:val="24"/>
          <w:szCs w:val="24"/>
        </w:rPr>
        <w:t xml:space="preserve">for </w:t>
      </w:r>
      <w:r w:rsidRPr="006E5F2C">
        <w:rPr>
          <w:rFonts w:ascii="Times New Roman" w:hAnsi="Times New Roman" w:cs="Times New Roman"/>
          <w:sz w:val="24"/>
          <w:szCs w:val="24"/>
        </w:rPr>
        <w:t>cage as a random effect and it was zero so not needed in the model.</w:t>
      </w:r>
    </w:p>
    <w:p w14:paraId="09E86EB0" w14:textId="34EB12A1" w:rsidR="0068798E" w:rsidRPr="006E5F2C" w:rsidRDefault="0068798E" w:rsidP="00C515EA">
      <w:pPr>
        <w:rPr>
          <w:rFonts w:ascii="Times New Roman" w:hAnsi="Times New Roman" w:cs="Times New Roman"/>
          <w:sz w:val="24"/>
          <w:szCs w:val="24"/>
        </w:rPr>
      </w:pPr>
    </w:p>
    <w:p w14:paraId="53A3B6B2" w14:textId="77777777" w:rsidR="00A66845" w:rsidRDefault="00A668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DC1782" w14:textId="1BBA96F9" w:rsidR="00D90946" w:rsidRDefault="009E6434" w:rsidP="00D909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odel Fit for </w:t>
      </w:r>
      <w:r w:rsidR="0068798E" w:rsidRPr="006E5F2C">
        <w:rPr>
          <w:rFonts w:ascii="Times New Roman" w:hAnsi="Times New Roman" w:cs="Times New Roman"/>
          <w:b/>
          <w:bCs/>
          <w:sz w:val="24"/>
          <w:szCs w:val="24"/>
        </w:rPr>
        <w:t>Total worm models</w:t>
      </w:r>
    </w:p>
    <w:p w14:paraId="5C3BDAC4" w14:textId="77777777" w:rsidR="008D74E2" w:rsidRPr="008D74E2" w:rsidRDefault="008D74E2" w:rsidP="00D909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4AACD7" w14:textId="4308C0E0" w:rsidR="00D90946" w:rsidRPr="006E5F2C" w:rsidRDefault="00D90946" w:rsidP="00D9094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5F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 of 2 lmer (Linear Mixed) models:</w:t>
      </w:r>
    </w:p>
    <w:p w14:paraId="57D5AEB9" w14:textId="4AC1DEBE" w:rsidR="00D90946" w:rsidRPr="006E5F2C" w:rsidRDefault="00D90946" w:rsidP="00D90946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Model</w:t>
      </w:r>
      <w:r w:rsidR="008D74E2">
        <w:rPr>
          <w:rFonts w:ascii="Times New Roman" w:hAnsi="Times New Roman" w:cs="Times New Roman"/>
          <w:sz w:val="24"/>
          <w:szCs w:val="24"/>
        </w:rPr>
        <w:t>5</w:t>
      </w:r>
      <w:r w:rsidRPr="006E5F2C">
        <w:rPr>
          <w:rFonts w:ascii="Times New Roman" w:hAnsi="Times New Roman" w:cs="Times New Roman"/>
          <w:sz w:val="24"/>
          <w:szCs w:val="24"/>
        </w:rPr>
        <w:t>: Cage as random effect + interaction</w:t>
      </w:r>
    </w:p>
    <w:p w14:paraId="3B9CE61E" w14:textId="0A8B09CD" w:rsidR="00D90946" w:rsidRDefault="00D90946" w:rsidP="00D90946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Model</w:t>
      </w:r>
      <w:r w:rsidR="008D74E2">
        <w:rPr>
          <w:rFonts w:ascii="Times New Roman" w:hAnsi="Times New Roman" w:cs="Times New Roman"/>
          <w:sz w:val="24"/>
          <w:szCs w:val="24"/>
        </w:rPr>
        <w:t>6</w:t>
      </w:r>
      <w:r w:rsidRPr="006E5F2C">
        <w:rPr>
          <w:rFonts w:ascii="Times New Roman" w:hAnsi="Times New Roman" w:cs="Times New Roman"/>
          <w:sz w:val="24"/>
          <w:szCs w:val="24"/>
        </w:rPr>
        <w:t>: Cage as a random effect; no interaction</w:t>
      </w:r>
    </w:p>
    <w:p w14:paraId="189CF9C6" w14:textId="6DA805F9" w:rsidR="008D74E2" w:rsidRDefault="008D74E2" w:rsidP="00D909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FA0B8E" wp14:editId="29EF9F9B">
            <wp:extent cx="5731510" cy="1035050"/>
            <wp:effectExtent l="0" t="0" r="0" b="6350"/>
            <wp:docPr id="20704033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403373" name="Picture 207040337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D3442" w14:textId="22CB8B01" w:rsidR="008D74E2" w:rsidRPr="006E5F2C" w:rsidRDefault="008D74E2" w:rsidP="00D909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A06520" wp14:editId="2A6CC5DE">
            <wp:extent cx="5731510" cy="1138555"/>
            <wp:effectExtent l="0" t="0" r="0" b="4445"/>
            <wp:docPr id="1034309015" name="Picture 3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309015" name="Picture 3" descr="A close-up of a tes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3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4F0DB" w14:textId="0AEF5C74" w:rsidR="00D90946" w:rsidRPr="006E5F2C" w:rsidRDefault="00D90946" w:rsidP="00D90946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Result: Model</w:t>
      </w:r>
      <w:r w:rsidR="008D74E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D74E2">
        <w:rPr>
          <w:rFonts w:ascii="Times New Roman" w:hAnsi="Times New Roman" w:cs="Times New Roman"/>
          <w:sz w:val="24"/>
          <w:szCs w:val="24"/>
        </w:rPr>
        <w:t>6</w:t>
      </w:r>
      <w:r w:rsidRPr="006E5F2C">
        <w:rPr>
          <w:rFonts w:ascii="Times New Roman" w:hAnsi="Times New Roman" w:cs="Times New Roman"/>
          <w:sz w:val="24"/>
          <w:szCs w:val="24"/>
        </w:rPr>
        <w:t xml:space="preserve">  is</w:t>
      </w:r>
      <w:proofErr w:type="gramEnd"/>
      <w:r w:rsidRPr="006E5F2C">
        <w:rPr>
          <w:rFonts w:ascii="Times New Roman" w:hAnsi="Times New Roman" w:cs="Times New Roman"/>
          <w:sz w:val="24"/>
          <w:szCs w:val="24"/>
        </w:rPr>
        <w:t xml:space="preserve"> the better model based on AIC (barely) and BIC. The -2LogL was not significant. The interaction is not significant. However, both model </w:t>
      </w:r>
      <w:r w:rsidR="008D74E2">
        <w:rPr>
          <w:rFonts w:ascii="Times New Roman" w:hAnsi="Times New Roman" w:cs="Times New Roman"/>
          <w:sz w:val="24"/>
          <w:szCs w:val="24"/>
        </w:rPr>
        <w:t>5</w:t>
      </w:r>
      <w:r w:rsidRPr="006E5F2C">
        <w:rPr>
          <w:rFonts w:ascii="Times New Roman" w:hAnsi="Times New Roman" w:cs="Times New Roman"/>
          <w:sz w:val="24"/>
          <w:szCs w:val="24"/>
        </w:rPr>
        <w:t xml:space="preserve"> and model </w:t>
      </w:r>
      <w:r w:rsidR="008D74E2">
        <w:rPr>
          <w:rFonts w:ascii="Times New Roman" w:hAnsi="Times New Roman" w:cs="Times New Roman"/>
          <w:sz w:val="24"/>
          <w:szCs w:val="24"/>
        </w:rPr>
        <w:t>6</w:t>
      </w:r>
      <w:r w:rsidRPr="006E5F2C">
        <w:rPr>
          <w:rFonts w:ascii="Times New Roman" w:hAnsi="Times New Roman" w:cs="Times New Roman"/>
          <w:sz w:val="24"/>
          <w:szCs w:val="24"/>
        </w:rPr>
        <w:t xml:space="preserve"> are “singular”. The random effect is estimated as zero. </w:t>
      </w:r>
    </w:p>
    <w:p w14:paraId="0EF5870D" w14:textId="7E549CD4" w:rsidR="00D90946" w:rsidRPr="006E5F2C" w:rsidRDefault="00D90946" w:rsidP="00C515EA">
      <w:pPr>
        <w:rPr>
          <w:rFonts w:ascii="Times New Roman" w:hAnsi="Times New Roman" w:cs="Times New Roman"/>
          <w:sz w:val="24"/>
          <w:szCs w:val="24"/>
        </w:rPr>
      </w:pPr>
    </w:p>
    <w:p w14:paraId="4382297B" w14:textId="77777777" w:rsidR="00D90946" w:rsidRPr="006E5F2C" w:rsidRDefault="00D90946" w:rsidP="00D9094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5F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 of lm (Linear, no random effect) models:</w:t>
      </w:r>
    </w:p>
    <w:p w14:paraId="737E3384" w14:textId="77777777" w:rsidR="00D90946" w:rsidRPr="006E5F2C" w:rsidRDefault="00D90946" w:rsidP="00D90946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Note: There were 2 other models with cage as a fixed effect in the model. However, cage is not estimated if it is included in the model as a fixed effect. Cage is essentially explained by protocol and treatment</w:t>
      </w:r>
    </w:p>
    <w:p w14:paraId="4B8B3501" w14:textId="5172789D" w:rsidR="00D90946" w:rsidRPr="006E5F2C" w:rsidRDefault="00D90946" w:rsidP="00D90946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Model</w:t>
      </w:r>
      <w:r w:rsidR="008D74E2">
        <w:rPr>
          <w:rFonts w:ascii="Times New Roman" w:hAnsi="Times New Roman" w:cs="Times New Roman"/>
          <w:sz w:val="24"/>
          <w:szCs w:val="24"/>
        </w:rPr>
        <w:t>7</w:t>
      </w:r>
      <w:r w:rsidRPr="006E5F2C">
        <w:rPr>
          <w:rFonts w:ascii="Times New Roman" w:hAnsi="Times New Roman" w:cs="Times New Roman"/>
          <w:sz w:val="24"/>
          <w:szCs w:val="24"/>
        </w:rPr>
        <w:t>: No random effect + interaction</w:t>
      </w:r>
    </w:p>
    <w:p w14:paraId="367D507D" w14:textId="0EC53964" w:rsidR="00D90946" w:rsidRPr="006E5F2C" w:rsidRDefault="00D90946" w:rsidP="00D90946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Model</w:t>
      </w:r>
      <w:r w:rsidR="008D74E2">
        <w:rPr>
          <w:rFonts w:ascii="Times New Roman" w:hAnsi="Times New Roman" w:cs="Times New Roman"/>
          <w:sz w:val="24"/>
          <w:szCs w:val="24"/>
        </w:rPr>
        <w:t>8</w:t>
      </w:r>
      <w:r w:rsidRPr="006E5F2C">
        <w:rPr>
          <w:rFonts w:ascii="Times New Roman" w:hAnsi="Times New Roman" w:cs="Times New Roman"/>
          <w:sz w:val="24"/>
          <w:szCs w:val="24"/>
        </w:rPr>
        <w:t>: No random effect no interaction</w:t>
      </w:r>
    </w:p>
    <w:p w14:paraId="5F1A6676" w14:textId="55230F19" w:rsidR="00D90946" w:rsidRPr="006E5F2C" w:rsidRDefault="00D90946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 xml:space="preserve">Results: Model </w:t>
      </w:r>
      <w:r w:rsidR="008D74E2">
        <w:rPr>
          <w:rFonts w:ascii="Times New Roman" w:hAnsi="Times New Roman" w:cs="Times New Roman"/>
          <w:sz w:val="24"/>
          <w:szCs w:val="24"/>
        </w:rPr>
        <w:t>8</w:t>
      </w:r>
      <w:r w:rsidRPr="006E5F2C">
        <w:rPr>
          <w:rFonts w:ascii="Times New Roman" w:hAnsi="Times New Roman" w:cs="Times New Roman"/>
          <w:sz w:val="24"/>
          <w:szCs w:val="24"/>
        </w:rPr>
        <w:t xml:space="preserve"> is the better model based on AIC and BIC. </w:t>
      </w:r>
      <w:r w:rsidR="00B96AB2" w:rsidRPr="006E5F2C">
        <w:rPr>
          <w:rFonts w:ascii="Times New Roman" w:hAnsi="Times New Roman" w:cs="Times New Roman"/>
          <w:sz w:val="24"/>
          <w:szCs w:val="24"/>
        </w:rPr>
        <w:t xml:space="preserve">The -2logL is not significant. </w:t>
      </w:r>
      <w:r w:rsidRPr="006E5F2C">
        <w:rPr>
          <w:rFonts w:ascii="Times New Roman" w:hAnsi="Times New Roman" w:cs="Times New Roman"/>
          <w:sz w:val="24"/>
          <w:szCs w:val="24"/>
        </w:rPr>
        <w:t>The interaction is not significant.</w:t>
      </w:r>
    </w:p>
    <w:p w14:paraId="418B6303" w14:textId="1D9BE811" w:rsidR="00D90946" w:rsidRPr="006E5F2C" w:rsidRDefault="008D74E2" w:rsidP="00C515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229AB0" wp14:editId="1A8D6A3A">
            <wp:extent cx="5435600" cy="2882900"/>
            <wp:effectExtent l="0" t="0" r="0" b="0"/>
            <wp:docPr id="14250031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003177" name="Picture 142500317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D34A7" w14:textId="79E9B61E" w:rsidR="00B96AB2" w:rsidRPr="006E5F2C" w:rsidRDefault="00B96AB2" w:rsidP="00C515EA">
      <w:pPr>
        <w:rPr>
          <w:rFonts w:ascii="Times New Roman" w:hAnsi="Times New Roman" w:cs="Times New Roman"/>
          <w:sz w:val="24"/>
          <w:szCs w:val="24"/>
        </w:rPr>
      </w:pPr>
    </w:p>
    <w:p w14:paraId="16A26617" w14:textId="77777777" w:rsidR="00B96AB2" w:rsidRPr="006E5F2C" w:rsidRDefault="00B96AB2" w:rsidP="00B96AB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5F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 of lmer and lm models:</w:t>
      </w:r>
    </w:p>
    <w:p w14:paraId="6F333AF2" w14:textId="51C4140B" w:rsidR="00B96AB2" w:rsidRPr="006E5F2C" w:rsidRDefault="00B96AB2" w:rsidP="00B96AB2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 xml:space="preserve">Comparison of model </w:t>
      </w:r>
      <w:r w:rsidR="008D74E2">
        <w:rPr>
          <w:rFonts w:ascii="Times New Roman" w:hAnsi="Times New Roman" w:cs="Times New Roman"/>
          <w:sz w:val="24"/>
          <w:szCs w:val="24"/>
        </w:rPr>
        <w:t>6</w:t>
      </w:r>
      <w:r w:rsidRPr="006E5F2C">
        <w:rPr>
          <w:rFonts w:ascii="Times New Roman" w:hAnsi="Times New Roman" w:cs="Times New Roman"/>
          <w:sz w:val="24"/>
          <w:szCs w:val="24"/>
        </w:rPr>
        <w:t xml:space="preserve"> (with cage as a random effect no interaction) and model </w:t>
      </w:r>
      <w:r w:rsidR="008D74E2">
        <w:rPr>
          <w:rFonts w:ascii="Times New Roman" w:hAnsi="Times New Roman" w:cs="Times New Roman"/>
          <w:sz w:val="24"/>
          <w:szCs w:val="24"/>
        </w:rPr>
        <w:t>8</w:t>
      </w:r>
      <w:r w:rsidRPr="006E5F2C">
        <w:rPr>
          <w:rFonts w:ascii="Times New Roman" w:hAnsi="Times New Roman" w:cs="Times New Roman"/>
          <w:sz w:val="24"/>
          <w:szCs w:val="24"/>
        </w:rPr>
        <w:t xml:space="preserve"> (no random effect; no interaction). The interaction is insignificant in both models. This is a comparison of a random effects model and a linear model. To do this the mixed model had to be run as a maximum likelihood (REML=FALSE). </w:t>
      </w:r>
    </w:p>
    <w:p w14:paraId="1B6957C4" w14:textId="3127F113" w:rsidR="00B96AB2" w:rsidRPr="006E5F2C" w:rsidRDefault="00B96AB2" w:rsidP="00B96AB2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 xml:space="preserve">Results: The model coefficients are the same. The interaction is not significant in both. By both the AIC and the BIC, model </w:t>
      </w:r>
      <w:r w:rsidR="008D74E2">
        <w:rPr>
          <w:rFonts w:ascii="Times New Roman" w:hAnsi="Times New Roman" w:cs="Times New Roman"/>
          <w:sz w:val="24"/>
          <w:szCs w:val="24"/>
        </w:rPr>
        <w:t>8</w:t>
      </w:r>
      <w:r w:rsidRPr="006E5F2C">
        <w:rPr>
          <w:rFonts w:ascii="Times New Roman" w:hAnsi="Times New Roman" w:cs="Times New Roman"/>
          <w:sz w:val="24"/>
          <w:szCs w:val="24"/>
        </w:rPr>
        <w:t xml:space="preserve"> (linear, no random effect, no interaction) is best.</w:t>
      </w:r>
    </w:p>
    <w:p w14:paraId="3358CBCD" w14:textId="08298625" w:rsidR="00B96AB2" w:rsidRPr="006E5F2C" w:rsidRDefault="00B96AB2" w:rsidP="00B96AB2">
      <w:pPr>
        <w:rPr>
          <w:rFonts w:ascii="Times New Roman" w:hAnsi="Times New Roman" w:cs="Times New Roman"/>
          <w:sz w:val="24"/>
          <w:szCs w:val="24"/>
        </w:rPr>
      </w:pPr>
    </w:p>
    <w:p w14:paraId="708F49E4" w14:textId="197B2A54" w:rsidR="00B96AB2" w:rsidRPr="006E5F2C" w:rsidRDefault="008D74E2" w:rsidP="00B96A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138CAB" wp14:editId="3D4B1F8D">
            <wp:extent cx="2400300" cy="1739900"/>
            <wp:effectExtent l="0" t="0" r="0" b="0"/>
            <wp:docPr id="2083312943" name="Picture 5" descr="A screenshot of a computer co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312943" name="Picture 5" descr="A screenshot of a computer code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6AB2" w:rsidRPr="006E5F2C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412A88A" w14:textId="77777777" w:rsidR="00B96AB2" w:rsidRPr="006E5F2C" w:rsidRDefault="00B96AB2" w:rsidP="00B96AB2">
      <w:pPr>
        <w:rPr>
          <w:rFonts w:ascii="Times New Roman" w:hAnsi="Times New Roman" w:cs="Times New Roman"/>
          <w:sz w:val="24"/>
          <w:szCs w:val="24"/>
        </w:rPr>
      </w:pPr>
    </w:p>
    <w:p w14:paraId="7146ACD1" w14:textId="3F60AF42" w:rsidR="00B94514" w:rsidRPr="006E5F2C" w:rsidRDefault="00B94514" w:rsidP="00C515EA">
      <w:pPr>
        <w:rPr>
          <w:rFonts w:ascii="Times New Roman" w:hAnsi="Times New Roman" w:cs="Times New Roman"/>
          <w:sz w:val="24"/>
          <w:szCs w:val="24"/>
        </w:rPr>
      </w:pPr>
    </w:p>
    <w:p w14:paraId="7B304F04" w14:textId="075436B5" w:rsidR="00B94514" w:rsidRPr="006E5F2C" w:rsidRDefault="00B94514" w:rsidP="00C515EA">
      <w:pPr>
        <w:rPr>
          <w:rFonts w:ascii="Times New Roman" w:hAnsi="Times New Roman" w:cs="Times New Roman"/>
          <w:sz w:val="24"/>
          <w:szCs w:val="24"/>
        </w:rPr>
      </w:pPr>
    </w:p>
    <w:p w14:paraId="6B4F7ADD" w14:textId="77777777" w:rsidR="009E6434" w:rsidRDefault="009E643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C360BF" w14:textId="1B998351" w:rsidR="00B94514" w:rsidRPr="006E5F2C" w:rsidRDefault="00B94514" w:rsidP="005304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E5F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ummarising </w:t>
      </w:r>
      <w:r w:rsidR="00530472" w:rsidRPr="006E5F2C">
        <w:rPr>
          <w:rFonts w:ascii="Times New Roman" w:hAnsi="Times New Roman" w:cs="Times New Roman"/>
          <w:b/>
          <w:bCs/>
          <w:sz w:val="24"/>
          <w:szCs w:val="24"/>
        </w:rPr>
        <w:t>AIC and BIC of different models</w:t>
      </w:r>
    </w:p>
    <w:p w14:paraId="74DD1964" w14:textId="6123F8A7" w:rsidR="00B94514" w:rsidRPr="006E5F2C" w:rsidRDefault="00B94514" w:rsidP="00C515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1128"/>
        <w:gridCol w:w="1310"/>
        <w:gridCol w:w="1102"/>
        <w:gridCol w:w="2296"/>
        <w:gridCol w:w="1120"/>
        <w:gridCol w:w="1080"/>
      </w:tblGrid>
      <w:tr w:rsidR="00D37F73" w:rsidRPr="006E5F2C" w14:paraId="0C575A56" w14:textId="77777777" w:rsidTr="009E6434">
        <w:tc>
          <w:tcPr>
            <w:tcW w:w="980" w:type="dxa"/>
          </w:tcPr>
          <w:p w14:paraId="5B9FE53B" w14:textId="0973F2D1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28" w:type="dxa"/>
          </w:tcPr>
          <w:p w14:paraId="2029EE7D" w14:textId="77B98933" w:rsidR="00B94514" w:rsidRPr="006E5F2C" w:rsidRDefault="00530472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B94514"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om</w:t>
            </w:r>
          </w:p>
        </w:tc>
        <w:tc>
          <w:tcPr>
            <w:tcW w:w="1310" w:type="dxa"/>
          </w:tcPr>
          <w:p w14:paraId="03AEF407" w14:textId="5394B34D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1</w:t>
            </w:r>
          </w:p>
        </w:tc>
        <w:tc>
          <w:tcPr>
            <w:tcW w:w="1102" w:type="dxa"/>
          </w:tcPr>
          <w:p w14:paraId="69D45003" w14:textId="3FC92483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2</w:t>
            </w:r>
          </w:p>
        </w:tc>
        <w:tc>
          <w:tcPr>
            <w:tcW w:w="2296" w:type="dxa"/>
          </w:tcPr>
          <w:p w14:paraId="110E6805" w14:textId="116008BB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3</w:t>
            </w:r>
          </w:p>
        </w:tc>
        <w:tc>
          <w:tcPr>
            <w:tcW w:w="1120" w:type="dxa"/>
          </w:tcPr>
          <w:p w14:paraId="70B954FD" w14:textId="1EB643FA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080" w:type="dxa"/>
          </w:tcPr>
          <w:p w14:paraId="10FE7190" w14:textId="7A3361CB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B94514" w:rsidRPr="006E5F2C" w14:paraId="5B95F4A7" w14:textId="77777777" w:rsidTr="00B94514">
        <w:tc>
          <w:tcPr>
            <w:tcW w:w="9016" w:type="dxa"/>
            <w:gridSpan w:val="7"/>
            <w:vAlign w:val="center"/>
          </w:tcPr>
          <w:p w14:paraId="537DAE82" w14:textId="77777777" w:rsidR="00B94514" w:rsidRPr="006E5F2C" w:rsidRDefault="00B94514" w:rsidP="00B9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2AC91E3" w14:textId="77777777" w:rsidR="00B94514" w:rsidRPr="006E5F2C" w:rsidRDefault="00B94514" w:rsidP="00B9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variable: logEIC</w:t>
            </w:r>
          </w:p>
          <w:p w14:paraId="41CC7449" w14:textId="63BE9D7C" w:rsidR="00B94514" w:rsidRPr="006E5F2C" w:rsidRDefault="00B94514" w:rsidP="00B9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7F73" w:rsidRPr="006E5F2C" w14:paraId="6577873B" w14:textId="77777777" w:rsidTr="009E6434">
        <w:tc>
          <w:tcPr>
            <w:tcW w:w="980" w:type="dxa"/>
          </w:tcPr>
          <w:p w14:paraId="22D7863C" w14:textId="135B58D7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lmer</w:t>
            </w:r>
          </w:p>
        </w:tc>
        <w:tc>
          <w:tcPr>
            <w:tcW w:w="1128" w:type="dxa"/>
          </w:tcPr>
          <w:p w14:paraId="41455DED" w14:textId="2F6ED8CE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Cage</w:t>
            </w:r>
          </w:p>
        </w:tc>
        <w:tc>
          <w:tcPr>
            <w:tcW w:w="1310" w:type="dxa"/>
          </w:tcPr>
          <w:p w14:paraId="1D31146F" w14:textId="5BB07821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7EE996CD" w14:textId="63F3FCC1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624B2451" w14:textId="56055F67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*Protocol</w:t>
            </w:r>
          </w:p>
        </w:tc>
        <w:tc>
          <w:tcPr>
            <w:tcW w:w="1120" w:type="dxa"/>
          </w:tcPr>
          <w:p w14:paraId="77BD1C5A" w14:textId="72F6C560" w:rsidR="00B94514" w:rsidRPr="006E5F2C" w:rsidRDefault="00D37F73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37.947</w:t>
            </w:r>
          </w:p>
        </w:tc>
        <w:tc>
          <w:tcPr>
            <w:tcW w:w="1080" w:type="dxa"/>
          </w:tcPr>
          <w:p w14:paraId="2CF59C3C" w14:textId="5C87F5E0" w:rsidR="00B94514" w:rsidRPr="006E5F2C" w:rsidRDefault="00D37F73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30.878</w:t>
            </w:r>
          </w:p>
        </w:tc>
      </w:tr>
      <w:tr w:rsidR="00D37F73" w:rsidRPr="006E5F2C" w14:paraId="2AA887F0" w14:textId="77777777" w:rsidTr="009E6434">
        <w:tc>
          <w:tcPr>
            <w:tcW w:w="980" w:type="dxa"/>
          </w:tcPr>
          <w:p w14:paraId="358BCFAE" w14:textId="4A03DB72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lmer</w:t>
            </w:r>
          </w:p>
        </w:tc>
        <w:tc>
          <w:tcPr>
            <w:tcW w:w="1128" w:type="dxa"/>
          </w:tcPr>
          <w:p w14:paraId="4FAB199B" w14:textId="07A51CA9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Cage</w:t>
            </w:r>
          </w:p>
        </w:tc>
        <w:tc>
          <w:tcPr>
            <w:tcW w:w="1310" w:type="dxa"/>
          </w:tcPr>
          <w:p w14:paraId="72022F84" w14:textId="750ADDAE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58E5BD7C" w14:textId="3CE7438A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00A3127F" w14:textId="17684869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0" w:type="dxa"/>
          </w:tcPr>
          <w:p w14:paraId="0B093A74" w14:textId="266F5A57" w:rsidR="00B94514" w:rsidRPr="006E5F2C" w:rsidRDefault="00D37F73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34.932</w:t>
            </w:r>
          </w:p>
        </w:tc>
        <w:tc>
          <w:tcPr>
            <w:tcW w:w="1080" w:type="dxa"/>
          </w:tcPr>
          <w:p w14:paraId="7C141CF9" w14:textId="45274888" w:rsidR="00B94514" w:rsidRPr="006E5F2C" w:rsidRDefault="00D37F73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29.042</w:t>
            </w:r>
          </w:p>
        </w:tc>
      </w:tr>
      <w:tr w:rsidR="00530472" w:rsidRPr="006E5F2C" w14:paraId="21C23B3C" w14:textId="77777777" w:rsidTr="009E6434">
        <w:tc>
          <w:tcPr>
            <w:tcW w:w="980" w:type="dxa"/>
          </w:tcPr>
          <w:p w14:paraId="4B96AA43" w14:textId="05427111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</w:t>
            </w:r>
          </w:p>
        </w:tc>
        <w:tc>
          <w:tcPr>
            <w:tcW w:w="1128" w:type="dxa"/>
          </w:tcPr>
          <w:p w14:paraId="6E0E9B63" w14:textId="3A72CFA2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0" w:type="dxa"/>
          </w:tcPr>
          <w:p w14:paraId="416C1702" w14:textId="4ACAEBA1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6ABB6CE2" w14:textId="65BE49F7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334D0D0B" w14:textId="502877B3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*Protocol</w:t>
            </w:r>
          </w:p>
        </w:tc>
        <w:tc>
          <w:tcPr>
            <w:tcW w:w="1120" w:type="dxa"/>
          </w:tcPr>
          <w:p w14:paraId="2DFA2AE6" w14:textId="5168C15D" w:rsidR="00B94514" w:rsidRPr="006E5F2C" w:rsidRDefault="00D37F73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9.947</w:t>
            </w:r>
          </w:p>
        </w:tc>
        <w:tc>
          <w:tcPr>
            <w:tcW w:w="1080" w:type="dxa"/>
          </w:tcPr>
          <w:p w14:paraId="714C9377" w14:textId="1929E15E" w:rsidR="00B94514" w:rsidRPr="006E5F2C" w:rsidRDefault="00D37F73" w:rsidP="00B945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4.056</w:t>
            </w:r>
          </w:p>
        </w:tc>
      </w:tr>
      <w:tr w:rsidR="00530472" w:rsidRPr="006E5F2C" w14:paraId="5B4B73FD" w14:textId="77777777" w:rsidTr="009E6434">
        <w:tc>
          <w:tcPr>
            <w:tcW w:w="980" w:type="dxa"/>
          </w:tcPr>
          <w:p w14:paraId="4508BE64" w14:textId="72802E08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1128" w:type="dxa"/>
          </w:tcPr>
          <w:p w14:paraId="7B7CDD10" w14:textId="619454E3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0" w:type="dxa"/>
          </w:tcPr>
          <w:p w14:paraId="0039ADBF" w14:textId="090EE9D9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3FCB2079" w14:textId="1C2DDAC3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6EA9A29D" w14:textId="262E35C5" w:rsidR="00B94514" w:rsidRPr="006E5F2C" w:rsidRDefault="00B94514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0" w:type="dxa"/>
          </w:tcPr>
          <w:p w14:paraId="7CD05565" w14:textId="2E61D478" w:rsidR="00B94514" w:rsidRPr="006E5F2C" w:rsidRDefault="00D37F73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36.624</w:t>
            </w:r>
          </w:p>
        </w:tc>
        <w:tc>
          <w:tcPr>
            <w:tcW w:w="1080" w:type="dxa"/>
          </w:tcPr>
          <w:p w14:paraId="5F690757" w14:textId="316A4F0E" w:rsidR="00B94514" w:rsidRPr="006E5F2C" w:rsidRDefault="00D37F73" w:rsidP="00B94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31.912</w:t>
            </w:r>
          </w:p>
        </w:tc>
      </w:tr>
      <w:tr w:rsidR="00530472" w:rsidRPr="006E5F2C" w14:paraId="31B0636A" w14:textId="77777777" w:rsidTr="00530472">
        <w:tc>
          <w:tcPr>
            <w:tcW w:w="9016" w:type="dxa"/>
            <w:gridSpan w:val="7"/>
            <w:vAlign w:val="center"/>
          </w:tcPr>
          <w:p w14:paraId="264AA0B7" w14:textId="77777777" w:rsidR="00530472" w:rsidRPr="006E5F2C" w:rsidRDefault="00530472" w:rsidP="005304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94E5FB" w14:textId="1809132E" w:rsidR="00530472" w:rsidRPr="006E5F2C" w:rsidRDefault="00530472" w:rsidP="005304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variable: </w:t>
            </w:r>
            <w:r w:rsidR="009E6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worms</w:t>
            </w:r>
          </w:p>
          <w:p w14:paraId="3FB8DAD8" w14:textId="18044341" w:rsidR="00530472" w:rsidRPr="006E5F2C" w:rsidRDefault="00530472" w:rsidP="005304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0472" w:rsidRPr="006E5F2C" w14:paraId="13F5CE4B" w14:textId="77777777" w:rsidTr="009E6434">
        <w:tc>
          <w:tcPr>
            <w:tcW w:w="980" w:type="dxa"/>
          </w:tcPr>
          <w:p w14:paraId="4CC4B2B5" w14:textId="3B92236F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lmer</w:t>
            </w:r>
          </w:p>
        </w:tc>
        <w:tc>
          <w:tcPr>
            <w:tcW w:w="1128" w:type="dxa"/>
          </w:tcPr>
          <w:p w14:paraId="3108A983" w14:textId="70663602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Cage</w:t>
            </w:r>
          </w:p>
        </w:tc>
        <w:tc>
          <w:tcPr>
            <w:tcW w:w="1310" w:type="dxa"/>
          </w:tcPr>
          <w:p w14:paraId="345BE5AD" w14:textId="1C32DF05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4486E494" w14:textId="66A272B2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05FBED97" w14:textId="0116F321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*Protocol</w:t>
            </w:r>
          </w:p>
        </w:tc>
        <w:tc>
          <w:tcPr>
            <w:tcW w:w="1120" w:type="dxa"/>
          </w:tcPr>
          <w:p w14:paraId="2CD67BF2" w14:textId="4CE7F53B" w:rsidR="00530472" w:rsidRPr="006E5F2C" w:rsidRDefault="008D74E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4E2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</w:p>
        </w:tc>
        <w:tc>
          <w:tcPr>
            <w:tcW w:w="1080" w:type="dxa"/>
          </w:tcPr>
          <w:p w14:paraId="3B5DAE55" w14:textId="3F1A2C48" w:rsidR="00530472" w:rsidRPr="006E5F2C" w:rsidRDefault="008D74E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4E2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</w:tr>
      <w:tr w:rsidR="00530472" w:rsidRPr="006E5F2C" w14:paraId="55B3D7B8" w14:textId="77777777" w:rsidTr="009E6434">
        <w:tc>
          <w:tcPr>
            <w:tcW w:w="980" w:type="dxa"/>
          </w:tcPr>
          <w:p w14:paraId="53F29DE6" w14:textId="6879F202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lmer</w:t>
            </w:r>
          </w:p>
        </w:tc>
        <w:tc>
          <w:tcPr>
            <w:tcW w:w="1128" w:type="dxa"/>
          </w:tcPr>
          <w:p w14:paraId="1DA05081" w14:textId="29461956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Cage</w:t>
            </w:r>
          </w:p>
        </w:tc>
        <w:tc>
          <w:tcPr>
            <w:tcW w:w="1310" w:type="dxa"/>
          </w:tcPr>
          <w:p w14:paraId="2A3D3770" w14:textId="0146B8AF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09847D9C" w14:textId="1127CD25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3AD38CCF" w14:textId="3EF5C76E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0" w:type="dxa"/>
          </w:tcPr>
          <w:p w14:paraId="60CDB172" w14:textId="29BEAA1D" w:rsidR="00530472" w:rsidRPr="006E5F2C" w:rsidRDefault="008D74E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4E2">
              <w:rPr>
                <w:rFonts w:ascii="Times New Roman" w:hAnsi="Times New Roman" w:cs="Times New Roman"/>
                <w:sz w:val="24"/>
                <w:szCs w:val="24"/>
              </w:rPr>
              <w:t>22.52</w:t>
            </w:r>
          </w:p>
        </w:tc>
        <w:tc>
          <w:tcPr>
            <w:tcW w:w="1080" w:type="dxa"/>
          </w:tcPr>
          <w:p w14:paraId="4E1D50DC" w14:textId="526D4A8D" w:rsidR="00530472" w:rsidRPr="006E5F2C" w:rsidRDefault="008D74E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4E2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</w:tr>
      <w:tr w:rsidR="00530472" w:rsidRPr="006E5F2C" w14:paraId="176381AB" w14:textId="77777777" w:rsidTr="009E6434">
        <w:tc>
          <w:tcPr>
            <w:tcW w:w="980" w:type="dxa"/>
          </w:tcPr>
          <w:p w14:paraId="42DA196D" w14:textId="75F094C5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1128" w:type="dxa"/>
          </w:tcPr>
          <w:p w14:paraId="440E543F" w14:textId="29884EF1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0" w:type="dxa"/>
          </w:tcPr>
          <w:p w14:paraId="74C2D312" w14:textId="6D493350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71283FBD" w14:textId="2C427402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30222C93" w14:textId="0C693298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*Protocol</w:t>
            </w:r>
          </w:p>
        </w:tc>
        <w:tc>
          <w:tcPr>
            <w:tcW w:w="1120" w:type="dxa"/>
          </w:tcPr>
          <w:p w14:paraId="2A14C112" w14:textId="3E1DBFD6" w:rsidR="00530472" w:rsidRPr="006E5F2C" w:rsidRDefault="008D74E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4E2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  <w:tc>
          <w:tcPr>
            <w:tcW w:w="1080" w:type="dxa"/>
          </w:tcPr>
          <w:p w14:paraId="793F95D2" w14:textId="6341DBC7" w:rsidR="00530472" w:rsidRPr="006E5F2C" w:rsidRDefault="008D74E2" w:rsidP="00530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4E2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</w:tr>
      <w:tr w:rsidR="00530472" w:rsidRPr="006E5F2C" w14:paraId="1B5DFC89" w14:textId="77777777" w:rsidTr="009E6434">
        <w:tc>
          <w:tcPr>
            <w:tcW w:w="980" w:type="dxa"/>
          </w:tcPr>
          <w:p w14:paraId="53A8D5F4" w14:textId="3AC697BC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</w:t>
            </w:r>
          </w:p>
        </w:tc>
        <w:tc>
          <w:tcPr>
            <w:tcW w:w="1128" w:type="dxa"/>
          </w:tcPr>
          <w:p w14:paraId="0F24DDB1" w14:textId="6FB7C8B5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0" w:type="dxa"/>
          </w:tcPr>
          <w:p w14:paraId="14597FEF" w14:textId="789BB78B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488DA2E1" w14:textId="08DD5000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7CAE6E45" w14:textId="2D52D742" w:rsidR="00530472" w:rsidRPr="006E5F2C" w:rsidRDefault="00530472" w:rsidP="00530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20" w:type="dxa"/>
          </w:tcPr>
          <w:p w14:paraId="4AC959C8" w14:textId="28EA14F9" w:rsidR="00530472" w:rsidRPr="008D74E2" w:rsidRDefault="008D74E2" w:rsidP="00530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98</w:t>
            </w:r>
          </w:p>
        </w:tc>
        <w:tc>
          <w:tcPr>
            <w:tcW w:w="1080" w:type="dxa"/>
          </w:tcPr>
          <w:p w14:paraId="29862C4B" w14:textId="418EA161" w:rsidR="00530472" w:rsidRPr="008D74E2" w:rsidRDefault="008D74E2" w:rsidP="00530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84</w:t>
            </w:r>
          </w:p>
        </w:tc>
      </w:tr>
      <w:tr w:rsidR="00901C57" w:rsidRPr="006E5F2C" w14:paraId="7F24AB01" w14:textId="77777777" w:rsidTr="00522401">
        <w:tc>
          <w:tcPr>
            <w:tcW w:w="9016" w:type="dxa"/>
            <w:gridSpan w:val="7"/>
            <w:vAlign w:val="center"/>
          </w:tcPr>
          <w:p w14:paraId="617D08EB" w14:textId="77777777" w:rsidR="00901C57" w:rsidRPr="006E5F2C" w:rsidRDefault="00901C57" w:rsidP="00901C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4CC0055" w14:textId="0029D4A6" w:rsidR="00901C57" w:rsidRPr="006E5F2C" w:rsidRDefault="00901C57" w:rsidP="00901C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variable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capita fecundity</w:t>
            </w:r>
          </w:p>
          <w:p w14:paraId="3A0579F6" w14:textId="77777777" w:rsidR="00901C57" w:rsidRPr="006E5F2C" w:rsidRDefault="00901C57" w:rsidP="00901C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01C57" w:rsidRPr="006E5F2C" w14:paraId="19094CDD" w14:textId="77777777" w:rsidTr="009E6434">
        <w:tc>
          <w:tcPr>
            <w:tcW w:w="980" w:type="dxa"/>
          </w:tcPr>
          <w:p w14:paraId="3CC140FF" w14:textId="5B77A55A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lmer</w:t>
            </w:r>
          </w:p>
        </w:tc>
        <w:tc>
          <w:tcPr>
            <w:tcW w:w="1128" w:type="dxa"/>
          </w:tcPr>
          <w:p w14:paraId="5CE7453C" w14:textId="680C138B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e</w:t>
            </w:r>
          </w:p>
        </w:tc>
        <w:tc>
          <w:tcPr>
            <w:tcW w:w="1310" w:type="dxa"/>
          </w:tcPr>
          <w:p w14:paraId="2F57FD64" w14:textId="7F48059A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5DA0C310" w14:textId="090BEC0B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7B681F91" w14:textId="296B28A8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*Protocol</w:t>
            </w:r>
          </w:p>
        </w:tc>
        <w:tc>
          <w:tcPr>
            <w:tcW w:w="1120" w:type="dxa"/>
          </w:tcPr>
          <w:p w14:paraId="648FE6F3" w14:textId="4DCECE36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57</w:t>
            </w:r>
          </w:p>
        </w:tc>
        <w:tc>
          <w:tcPr>
            <w:tcW w:w="1080" w:type="dxa"/>
          </w:tcPr>
          <w:p w14:paraId="7F9BDA0E" w14:textId="628A3F7C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46</w:t>
            </w:r>
          </w:p>
        </w:tc>
      </w:tr>
      <w:tr w:rsidR="00901C57" w:rsidRPr="006E5F2C" w14:paraId="26C267B8" w14:textId="77777777" w:rsidTr="009E6434">
        <w:tc>
          <w:tcPr>
            <w:tcW w:w="980" w:type="dxa"/>
          </w:tcPr>
          <w:p w14:paraId="14D684D7" w14:textId="180F4703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lmer</w:t>
            </w:r>
          </w:p>
        </w:tc>
        <w:tc>
          <w:tcPr>
            <w:tcW w:w="1128" w:type="dxa"/>
          </w:tcPr>
          <w:p w14:paraId="04B2FBAF" w14:textId="11BF3DFD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e</w:t>
            </w:r>
          </w:p>
        </w:tc>
        <w:tc>
          <w:tcPr>
            <w:tcW w:w="1310" w:type="dxa"/>
          </w:tcPr>
          <w:p w14:paraId="616E184D" w14:textId="0F037386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57A736DC" w14:textId="1273A1E4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44F07D8C" w14:textId="791662DE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0" w:type="dxa"/>
          </w:tcPr>
          <w:p w14:paraId="590D45B7" w14:textId="3B8D60A1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.91</w:t>
            </w:r>
          </w:p>
        </w:tc>
        <w:tc>
          <w:tcPr>
            <w:tcW w:w="1080" w:type="dxa"/>
          </w:tcPr>
          <w:p w14:paraId="6D385FDC" w14:textId="07FAADC1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67</w:t>
            </w:r>
          </w:p>
        </w:tc>
      </w:tr>
      <w:tr w:rsidR="00901C57" w:rsidRPr="006E5F2C" w14:paraId="6E60B5E9" w14:textId="77777777" w:rsidTr="009E6434">
        <w:tc>
          <w:tcPr>
            <w:tcW w:w="980" w:type="dxa"/>
          </w:tcPr>
          <w:p w14:paraId="0B11CDCC" w14:textId="1D240559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1128" w:type="dxa"/>
          </w:tcPr>
          <w:p w14:paraId="4510B751" w14:textId="75775275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0" w:type="dxa"/>
          </w:tcPr>
          <w:p w14:paraId="2D557EB6" w14:textId="6ADBE3F2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43EACF41" w14:textId="10C49A27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221DC0DD" w14:textId="615A788C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2C">
              <w:rPr>
                <w:rFonts w:ascii="Times New Roman" w:hAnsi="Times New Roman" w:cs="Times New Roman"/>
                <w:sz w:val="24"/>
                <w:szCs w:val="24"/>
              </w:rPr>
              <w:t>Treatment*Protocol</w:t>
            </w:r>
          </w:p>
        </w:tc>
        <w:tc>
          <w:tcPr>
            <w:tcW w:w="1120" w:type="dxa"/>
          </w:tcPr>
          <w:p w14:paraId="6A7CA65D" w14:textId="0E3ADF09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18</w:t>
            </w:r>
          </w:p>
        </w:tc>
        <w:tc>
          <w:tcPr>
            <w:tcW w:w="1080" w:type="dxa"/>
          </w:tcPr>
          <w:p w14:paraId="4B0733F2" w14:textId="4F5234C3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66</w:t>
            </w:r>
          </w:p>
        </w:tc>
      </w:tr>
      <w:tr w:rsidR="00901C57" w:rsidRPr="006E5F2C" w14:paraId="501C89A9" w14:textId="77777777" w:rsidTr="009E6434">
        <w:tc>
          <w:tcPr>
            <w:tcW w:w="980" w:type="dxa"/>
          </w:tcPr>
          <w:p w14:paraId="0F2F942C" w14:textId="09EDF736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</w:t>
            </w:r>
          </w:p>
        </w:tc>
        <w:tc>
          <w:tcPr>
            <w:tcW w:w="1128" w:type="dxa"/>
          </w:tcPr>
          <w:p w14:paraId="2F541E72" w14:textId="7DA35B52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0" w:type="dxa"/>
          </w:tcPr>
          <w:p w14:paraId="4920D9AC" w14:textId="66CF7D68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102" w:type="dxa"/>
          </w:tcPr>
          <w:p w14:paraId="0C4B88A9" w14:textId="410AE3DC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</w:t>
            </w:r>
          </w:p>
        </w:tc>
        <w:tc>
          <w:tcPr>
            <w:tcW w:w="2296" w:type="dxa"/>
          </w:tcPr>
          <w:p w14:paraId="48C66175" w14:textId="59D44A09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20" w:type="dxa"/>
          </w:tcPr>
          <w:p w14:paraId="7D95A9D4" w14:textId="727E0C06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2.66</w:t>
            </w:r>
          </w:p>
        </w:tc>
        <w:tc>
          <w:tcPr>
            <w:tcW w:w="1080" w:type="dxa"/>
          </w:tcPr>
          <w:p w14:paraId="71A13288" w14:textId="11E578E3" w:rsidR="00901C57" w:rsidRPr="00901C57" w:rsidRDefault="00901C57" w:rsidP="00901C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7.24</w:t>
            </w:r>
          </w:p>
        </w:tc>
      </w:tr>
    </w:tbl>
    <w:p w14:paraId="1A1D6725" w14:textId="469797B2" w:rsidR="00530472" w:rsidRPr="006E5F2C" w:rsidRDefault="00530472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Lmer, R, Linear Mixed model</w:t>
      </w:r>
    </w:p>
    <w:p w14:paraId="40A36579" w14:textId="08F2F097" w:rsidR="00530472" w:rsidRPr="006E5F2C" w:rsidRDefault="00530472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Lm, R, Linear model</w:t>
      </w:r>
    </w:p>
    <w:p w14:paraId="6B048860" w14:textId="31F2BF3B" w:rsidR="00530472" w:rsidRPr="006E5F2C" w:rsidRDefault="00530472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*, interaction</w:t>
      </w:r>
    </w:p>
    <w:p w14:paraId="72193285" w14:textId="77777777" w:rsidR="008D74E2" w:rsidRDefault="008D74E2" w:rsidP="00C515EA">
      <w:pPr>
        <w:rPr>
          <w:rFonts w:ascii="Times New Roman" w:hAnsi="Times New Roman" w:cs="Times New Roman"/>
          <w:sz w:val="24"/>
          <w:szCs w:val="24"/>
        </w:rPr>
      </w:pPr>
    </w:p>
    <w:p w14:paraId="684E4E8A" w14:textId="6F38D390" w:rsidR="00D25FCD" w:rsidRPr="006E5F2C" w:rsidRDefault="00D25FCD" w:rsidP="00C515EA">
      <w:pPr>
        <w:rPr>
          <w:rFonts w:ascii="Times New Roman" w:hAnsi="Times New Roman" w:cs="Times New Roman"/>
          <w:sz w:val="24"/>
          <w:szCs w:val="24"/>
        </w:rPr>
      </w:pPr>
      <w:r w:rsidRPr="006E5F2C">
        <w:rPr>
          <w:rFonts w:ascii="Times New Roman" w:hAnsi="Times New Roman" w:cs="Times New Roman"/>
          <w:sz w:val="24"/>
          <w:szCs w:val="24"/>
        </w:rPr>
        <w:t>For EIC</w:t>
      </w:r>
      <w:r w:rsidR="009E6434">
        <w:rPr>
          <w:rFonts w:ascii="Times New Roman" w:hAnsi="Times New Roman" w:cs="Times New Roman"/>
          <w:sz w:val="24"/>
          <w:szCs w:val="24"/>
        </w:rPr>
        <w:t xml:space="preserve"> </w:t>
      </w:r>
      <w:r w:rsidRPr="006E5F2C">
        <w:rPr>
          <w:rFonts w:ascii="Times New Roman" w:hAnsi="Times New Roman" w:cs="Times New Roman"/>
          <w:sz w:val="24"/>
          <w:szCs w:val="24"/>
        </w:rPr>
        <w:t>and total_worms the models with the lowest AIC and BIC is the linear model (no random effect). For EIC the interaction is significant but not for total worms.</w:t>
      </w:r>
    </w:p>
    <w:sectPr w:rsidR="00D25FCD" w:rsidRPr="006E5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5EA"/>
    <w:rsid w:val="001D0E82"/>
    <w:rsid w:val="00271055"/>
    <w:rsid w:val="00335CA1"/>
    <w:rsid w:val="003B0827"/>
    <w:rsid w:val="00430B16"/>
    <w:rsid w:val="00503508"/>
    <w:rsid w:val="005303C3"/>
    <w:rsid w:val="00530472"/>
    <w:rsid w:val="0068798E"/>
    <w:rsid w:val="006E5F2C"/>
    <w:rsid w:val="00781FBA"/>
    <w:rsid w:val="008D74E2"/>
    <w:rsid w:val="00901C57"/>
    <w:rsid w:val="00971C77"/>
    <w:rsid w:val="00972E5F"/>
    <w:rsid w:val="009E6434"/>
    <w:rsid w:val="00A66845"/>
    <w:rsid w:val="00B03FF7"/>
    <w:rsid w:val="00B94514"/>
    <w:rsid w:val="00B96AB2"/>
    <w:rsid w:val="00C30FFE"/>
    <w:rsid w:val="00C4133F"/>
    <w:rsid w:val="00C515EA"/>
    <w:rsid w:val="00D25FCD"/>
    <w:rsid w:val="00D326C2"/>
    <w:rsid w:val="00D37F73"/>
    <w:rsid w:val="00D86377"/>
    <w:rsid w:val="00D90946"/>
    <w:rsid w:val="00DE291F"/>
    <w:rsid w:val="00EF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0995E"/>
  <w15:chartTrackingRefBased/>
  <w15:docId w15:val="{53B2C526-9561-4BFF-A964-18F5C1222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53</Words>
  <Characters>3446</Characters>
  <Application>Microsoft Office Word</Application>
  <DocSecurity>0</DocSecurity>
  <Lines>132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Chase-Topping</dc:creator>
  <cp:keywords/>
  <dc:description/>
  <cp:lastModifiedBy>Spiridoula Athanasiadou</cp:lastModifiedBy>
  <cp:revision>3</cp:revision>
  <dcterms:created xsi:type="dcterms:W3CDTF">2026-02-27T16:16:00Z</dcterms:created>
  <dcterms:modified xsi:type="dcterms:W3CDTF">2026-02-27T16:29:00Z</dcterms:modified>
</cp:coreProperties>
</file>